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947"/>
        <w:gridCol w:w="1111"/>
        <w:gridCol w:w="1052"/>
        <w:gridCol w:w="1025"/>
        <w:gridCol w:w="1009"/>
        <w:gridCol w:w="1025"/>
        <w:gridCol w:w="1009"/>
        <w:gridCol w:w="1025"/>
      </w:tblGrid>
      <w:tr w:rsidR="00B638E4" w:rsidRPr="00BF7514" w14:paraId="7385C8EA" w14:textId="77777777" w:rsidTr="00864E74">
        <w:trPr>
          <w:trHeight w:val="292"/>
        </w:trPr>
        <w:tc>
          <w:tcPr>
            <w:tcW w:w="1485" w:type="dxa"/>
            <w:vMerge w:val="restart"/>
            <w:shd w:val="clear" w:color="auto" w:fill="auto"/>
            <w:noWrap/>
            <w:vAlign w:val="bottom"/>
          </w:tcPr>
          <w:p w14:paraId="5ECC964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5" w:type="dxa"/>
            <w:gridSpan w:val="4"/>
            <w:shd w:val="clear" w:color="auto" w:fill="auto"/>
            <w:noWrap/>
            <w:vAlign w:val="bottom"/>
          </w:tcPr>
          <w:p w14:paraId="69AE820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</w:t>
            </w:r>
          </w:p>
        </w:tc>
        <w:tc>
          <w:tcPr>
            <w:tcW w:w="4068" w:type="dxa"/>
            <w:gridSpan w:val="4"/>
            <w:shd w:val="clear" w:color="auto" w:fill="auto"/>
            <w:noWrap/>
            <w:vAlign w:val="bottom"/>
          </w:tcPr>
          <w:p w14:paraId="66C01F83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NA</w:t>
            </w:r>
          </w:p>
        </w:tc>
      </w:tr>
      <w:tr w:rsidR="00B638E4" w:rsidRPr="00BF7514" w14:paraId="15AED54C" w14:textId="77777777" w:rsidTr="00864E74">
        <w:trPr>
          <w:trHeight w:val="292"/>
        </w:trPr>
        <w:tc>
          <w:tcPr>
            <w:tcW w:w="1485" w:type="dxa"/>
            <w:vMerge/>
            <w:shd w:val="clear" w:color="auto" w:fill="auto"/>
            <w:noWrap/>
            <w:vAlign w:val="bottom"/>
          </w:tcPr>
          <w:p w14:paraId="6E79C18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gridSpan w:val="2"/>
            <w:shd w:val="clear" w:color="auto" w:fill="auto"/>
            <w:noWrap/>
            <w:vAlign w:val="bottom"/>
          </w:tcPr>
          <w:p w14:paraId="50023015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°</w:t>
            </w: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077" w:type="dxa"/>
            <w:gridSpan w:val="2"/>
            <w:shd w:val="clear" w:color="auto" w:fill="auto"/>
            <w:noWrap/>
            <w:vAlign w:val="bottom"/>
          </w:tcPr>
          <w:p w14:paraId="7EFB7FF3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°</w:t>
            </w: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034" w:type="dxa"/>
            <w:gridSpan w:val="2"/>
            <w:shd w:val="clear" w:color="auto" w:fill="auto"/>
            <w:noWrap/>
            <w:vAlign w:val="bottom"/>
          </w:tcPr>
          <w:p w14:paraId="116883D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°</w:t>
            </w: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034" w:type="dxa"/>
            <w:gridSpan w:val="2"/>
            <w:shd w:val="clear" w:color="auto" w:fill="auto"/>
            <w:noWrap/>
            <w:vAlign w:val="bottom"/>
          </w:tcPr>
          <w:p w14:paraId="7195AA30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°</w:t>
            </w: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B638E4" w:rsidRPr="00BF7514" w14:paraId="11AAC828" w14:textId="77777777" w:rsidTr="00864E74">
        <w:trPr>
          <w:trHeight w:val="292"/>
        </w:trPr>
        <w:tc>
          <w:tcPr>
            <w:tcW w:w="1485" w:type="dxa"/>
            <w:vMerge/>
            <w:shd w:val="clear" w:color="auto" w:fill="auto"/>
            <w:noWrap/>
            <w:vAlign w:val="bottom"/>
            <w:hideMark/>
          </w:tcPr>
          <w:p w14:paraId="6F3980C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C0E26A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EE0F9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WU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D9DB4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8BE9D3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WU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3A33AE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818630C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WU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A9CB21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8697B4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WU</w:t>
            </w:r>
          </w:p>
        </w:tc>
      </w:tr>
      <w:tr w:rsidR="00B638E4" w:rsidRPr="00BF7514" w14:paraId="1EFD9A44" w14:textId="77777777" w:rsidTr="00864E74">
        <w:trPr>
          <w:trHeight w:val="292"/>
        </w:trPr>
        <w:tc>
          <w:tcPr>
            <w:tcW w:w="9688" w:type="dxa"/>
            <w:gridSpan w:val="9"/>
            <w:shd w:val="clear" w:color="auto" w:fill="auto"/>
            <w:noWrap/>
            <w:vAlign w:val="bottom"/>
            <w:hideMark/>
          </w:tcPr>
          <w:p w14:paraId="19A661AB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30</w:t>
            </w:r>
          </w:p>
        </w:tc>
      </w:tr>
      <w:tr w:rsidR="00B638E4" w:rsidRPr="00BF7514" w14:paraId="501B0CD3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213DE93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4F4E65E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DA800C0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131883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4435DE0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0775478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9469DC0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651EAB0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4955642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B638E4" w:rsidRPr="00BF7514" w14:paraId="70A24CD7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8C7D53E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654C762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15D8CB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CEBF41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42FFE54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6E0AD2B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042AA19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08843F0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473918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B638E4" w:rsidRPr="00BF7514" w14:paraId="59585D36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</w:tcPr>
          <w:p w14:paraId="1D6AD6C8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26BE881B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678384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D146FD5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14132F73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3F100600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4C302D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84FFD72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1FBAB903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B638E4" w:rsidRPr="00BF7514" w14:paraId="580A9851" w14:textId="77777777" w:rsidTr="00864E74">
        <w:trPr>
          <w:trHeight w:val="292"/>
        </w:trPr>
        <w:tc>
          <w:tcPr>
            <w:tcW w:w="9688" w:type="dxa"/>
            <w:gridSpan w:val="9"/>
            <w:shd w:val="clear" w:color="auto" w:fill="auto"/>
            <w:noWrap/>
            <w:vAlign w:val="bottom"/>
            <w:hideMark/>
          </w:tcPr>
          <w:p w14:paraId="2DFCD88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38E4" w:rsidRPr="00BF7514" w14:paraId="02C0E933" w14:textId="77777777" w:rsidTr="00864E74">
        <w:trPr>
          <w:trHeight w:val="292"/>
        </w:trPr>
        <w:tc>
          <w:tcPr>
            <w:tcW w:w="9688" w:type="dxa"/>
            <w:gridSpan w:val="9"/>
            <w:shd w:val="clear" w:color="auto" w:fill="auto"/>
            <w:noWrap/>
            <w:vAlign w:val="bottom"/>
            <w:hideMark/>
          </w:tcPr>
          <w:p w14:paraId="298231E5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60</w:t>
            </w:r>
          </w:p>
        </w:tc>
      </w:tr>
      <w:tr w:rsidR="00B638E4" w:rsidRPr="00BF7514" w14:paraId="5EA6C6B3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DBEF62F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61F74CC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674A629C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B5EA7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7CF0B15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38D150B2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11185B8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843C182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4A634DA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B638E4" w:rsidRPr="00BF7514" w14:paraId="3360A29E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F21A25C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85E7B6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BB0683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99C063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1A730D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66097F2C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15609760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359BEFE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A503DD3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638E4" w:rsidRPr="00BF7514" w14:paraId="647718C3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</w:tcPr>
          <w:p w14:paraId="1D4B4E82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6D0F9329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98D861B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55E772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40ECA1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66CD9C2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8EAC0CB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0F2F30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23613D3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B638E4" w:rsidRPr="00BF7514" w14:paraId="6FEA94A5" w14:textId="77777777" w:rsidTr="00864E74">
        <w:trPr>
          <w:trHeight w:val="292"/>
        </w:trPr>
        <w:tc>
          <w:tcPr>
            <w:tcW w:w="9688" w:type="dxa"/>
            <w:gridSpan w:val="9"/>
            <w:shd w:val="clear" w:color="auto" w:fill="auto"/>
            <w:noWrap/>
            <w:vAlign w:val="bottom"/>
            <w:hideMark/>
          </w:tcPr>
          <w:p w14:paraId="47FDD53E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38E4" w:rsidRPr="00BF7514" w14:paraId="0AEC4DBE" w14:textId="77777777" w:rsidTr="00864E74">
        <w:trPr>
          <w:trHeight w:val="292"/>
        </w:trPr>
        <w:tc>
          <w:tcPr>
            <w:tcW w:w="9688" w:type="dxa"/>
            <w:gridSpan w:val="9"/>
            <w:shd w:val="clear" w:color="auto" w:fill="auto"/>
            <w:noWrap/>
            <w:vAlign w:val="bottom"/>
            <w:hideMark/>
          </w:tcPr>
          <w:p w14:paraId="15557814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90</w:t>
            </w:r>
          </w:p>
        </w:tc>
      </w:tr>
      <w:tr w:rsidR="00B638E4" w:rsidRPr="00BF7514" w14:paraId="75563529" w14:textId="77777777" w:rsidTr="00864E74">
        <w:trPr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6F2786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114C0DA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DB5A96C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D316C9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C1F2329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3194BAFB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1D5F5EB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7847FDD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7CE1967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B638E4" w:rsidRPr="00BF7514" w14:paraId="3058FC07" w14:textId="77777777" w:rsidTr="00864E74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7424F53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15E9C62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4634C9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07EEE5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108A482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23FE39F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B0264A3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55DBABF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6761DC9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638E4" w:rsidRPr="00BF7514" w14:paraId="73B2935D" w14:textId="77777777" w:rsidTr="00864E74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60C96A96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2A0AF8BA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1F4B132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33E726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2DB8A055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1EEBBA7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45D3C0C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3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009" w:type="dxa"/>
            <w:shd w:val="clear" w:color="auto" w:fill="auto"/>
            <w:noWrap/>
            <w:vAlign w:val="bottom"/>
          </w:tcPr>
          <w:p w14:paraId="17D589E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7617375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B638E4" w:rsidRPr="00BF7514" w14:paraId="4CF5C7E2" w14:textId="77777777" w:rsidTr="00864E74">
        <w:trPr>
          <w:trHeight w:val="256"/>
        </w:trPr>
        <w:tc>
          <w:tcPr>
            <w:tcW w:w="9688" w:type="dxa"/>
            <w:gridSpan w:val="9"/>
            <w:shd w:val="clear" w:color="auto" w:fill="auto"/>
            <w:noWrap/>
            <w:vAlign w:val="bottom"/>
          </w:tcPr>
          <w:p w14:paraId="24CC4EB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8E4" w:rsidRPr="00BF7514" w14:paraId="44238A21" w14:textId="77777777" w:rsidTr="00864E74">
        <w:trPr>
          <w:trHeight w:val="256"/>
        </w:trPr>
        <w:tc>
          <w:tcPr>
            <w:tcW w:w="9688" w:type="dxa"/>
            <w:gridSpan w:val="9"/>
            <w:shd w:val="clear" w:color="auto" w:fill="auto"/>
            <w:noWrap/>
            <w:vAlign w:val="bottom"/>
          </w:tcPr>
          <w:p w14:paraId="0C02026B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90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</w:tr>
      <w:tr w:rsidR="00B638E4" w:rsidRPr="00BF7514" w14:paraId="433D954D" w14:textId="77777777" w:rsidTr="00864E74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2276E3DD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2058" w:type="dxa"/>
            <w:gridSpan w:val="2"/>
            <w:vMerge w:val="restart"/>
            <w:shd w:val="clear" w:color="auto" w:fill="auto"/>
            <w:noWrap/>
            <w:vAlign w:val="bottom"/>
          </w:tcPr>
          <w:p w14:paraId="461060E3" w14:textId="6FF26D01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</w:t>
            </w:r>
            <w:r w:rsidR="00312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</w:t>
            </w:r>
          </w:p>
          <w:p w14:paraId="7D61C8DE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63D5C6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00CE0C7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068" w:type="dxa"/>
            <w:gridSpan w:val="4"/>
            <w:vMerge w:val="restart"/>
            <w:shd w:val="clear" w:color="auto" w:fill="auto"/>
            <w:noWrap/>
            <w:vAlign w:val="bottom"/>
          </w:tcPr>
          <w:p w14:paraId="7917EF95" w14:textId="35A57222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</w:t>
            </w:r>
            <w:r w:rsidR="00312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</w:t>
            </w:r>
          </w:p>
          <w:p w14:paraId="264F174C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8E4" w:rsidRPr="00BF7514" w14:paraId="4B98A8C5" w14:textId="77777777" w:rsidTr="00864E74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2C958AE2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058" w:type="dxa"/>
            <w:gridSpan w:val="2"/>
            <w:vMerge/>
            <w:shd w:val="clear" w:color="auto" w:fill="auto"/>
            <w:noWrap/>
            <w:vAlign w:val="bottom"/>
          </w:tcPr>
          <w:p w14:paraId="7FFDC6C1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5BEE55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4770B43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68" w:type="dxa"/>
            <w:gridSpan w:val="4"/>
            <w:vMerge/>
            <w:shd w:val="clear" w:color="auto" w:fill="auto"/>
            <w:noWrap/>
            <w:vAlign w:val="bottom"/>
          </w:tcPr>
          <w:p w14:paraId="49BF5124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8E4" w:rsidRPr="00BF7514" w14:paraId="7D1A3BB4" w14:textId="77777777" w:rsidTr="00864E74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3A8F6D7A" w14:textId="77777777" w:rsidR="00B638E4" w:rsidRPr="00BF7514" w:rsidRDefault="00B638E4" w:rsidP="00864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2058" w:type="dxa"/>
            <w:gridSpan w:val="2"/>
            <w:vMerge/>
            <w:shd w:val="clear" w:color="auto" w:fill="auto"/>
            <w:noWrap/>
            <w:vAlign w:val="bottom"/>
          </w:tcPr>
          <w:p w14:paraId="2B67A7FB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2A406AD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29A0E10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4068" w:type="dxa"/>
            <w:gridSpan w:val="4"/>
            <w:vMerge/>
            <w:shd w:val="clear" w:color="auto" w:fill="auto"/>
            <w:noWrap/>
            <w:vAlign w:val="bottom"/>
          </w:tcPr>
          <w:p w14:paraId="1BE6B77F" w14:textId="77777777" w:rsidR="00B638E4" w:rsidRPr="00BF7514" w:rsidRDefault="00B638E4" w:rsidP="0086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089452F" w14:textId="296292E9" w:rsidR="00704DE3" w:rsidRDefault="00704DE3" w:rsidP="00704DE3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WU = weighted UniFrac distance, UWU = unweighted UniFrac distance, </w:t>
      </w:r>
      <w:r w:rsidR="00D91438">
        <w:rPr>
          <w:rFonts w:ascii="Times New Roman" w:eastAsia="Times New Roman" w:hAnsi="Times New Roman" w:cs="Times New Roman"/>
          <w:color w:val="000000" w:themeColor="text1"/>
        </w:rPr>
        <w:t xml:space="preserve">D0 = fresh sample, </w:t>
      </w:r>
      <w:r>
        <w:rPr>
          <w:rFonts w:ascii="Times New Roman" w:eastAsia="Times New Roman" w:hAnsi="Times New Roman" w:cs="Times New Roman"/>
          <w:color w:val="000000" w:themeColor="text1"/>
        </w:rPr>
        <w:t>1L = 1-liter aliquot size</w:t>
      </w:r>
    </w:p>
    <w:p w14:paraId="18462F3F" w14:textId="77777777" w:rsidR="00B638E4" w:rsidRDefault="00B638E4"/>
    <w:sectPr w:rsidR="00B63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E4"/>
    <w:rsid w:val="00312A0F"/>
    <w:rsid w:val="00704DE3"/>
    <w:rsid w:val="00B638E4"/>
    <w:rsid w:val="00D640F2"/>
    <w:rsid w:val="00D91438"/>
    <w:rsid w:val="00E06266"/>
    <w:rsid w:val="00E9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5B41"/>
  <w15:chartTrackingRefBased/>
  <w15:docId w15:val="{7753159A-A39D-4FBF-BF58-E152344E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E4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8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8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8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8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8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8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8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8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8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8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8E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8E4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8E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04DE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gu, Nagaraju</dc:creator>
  <cp:keywords/>
  <dc:description/>
  <cp:lastModifiedBy>Long, Alicia E</cp:lastModifiedBy>
  <cp:revision>5</cp:revision>
  <dcterms:created xsi:type="dcterms:W3CDTF">2024-05-30T20:29:00Z</dcterms:created>
  <dcterms:modified xsi:type="dcterms:W3CDTF">2024-06-02T20:11:00Z</dcterms:modified>
</cp:coreProperties>
</file>